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966" w:rsidRPr="00067432" w:rsidRDefault="00652C29" w:rsidP="00637966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1 Table.</w:t>
      </w:r>
      <w:bookmarkStart w:id="0" w:name="_GoBack"/>
      <w:bookmarkEnd w:id="0"/>
      <w:r w:rsidR="00637966" w:rsidRPr="00067432">
        <w:rPr>
          <w:rFonts w:cs="Arial"/>
          <w:b/>
          <w:sz w:val="24"/>
          <w:szCs w:val="24"/>
        </w:rPr>
        <w:t xml:space="preserve"> Quality Assessment Tool </w:t>
      </w:r>
      <w:r w:rsidR="00637966">
        <w:rPr>
          <w:rFonts w:cs="Arial"/>
          <w:b/>
          <w:sz w:val="24"/>
          <w:szCs w:val="24"/>
        </w:rPr>
        <w:t>c</w:t>
      </w:r>
      <w:r w:rsidR="00637966" w:rsidRPr="00067432">
        <w:rPr>
          <w:rFonts w:cs="Arial"/>
          <w:b/>
          <w:sz w:val="24"/>
          <w:szCs w:val="24"/>
        </w:rPr>
        <w:t>hecklist</w:t>
      </w:r>
      <w:r w:rsidR="00637966">
        <w:rPr>
          <w:rFonts w:cs="Arial"/>
          <w:b/>
          <w:sz w:val="24"/>
          <w:szCs w:val="24"/>
        </w:rPr>
        <w:t xml:space="preserve">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415"/>
        <w:gridCol w:w="1741"/>
        <w:gridCol w:w="1614"/>
        <w:gridCol w:w="1531"/>
        <w:gridCol w:w="1542"/>
      </w:tblGrid>
      <w:tr w:rsidR="00637966" w:rsidRPr="008C2C4C" w:rsidTr="0050084E"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b/>
                <w:sz w:val="16"/>
                <w:szCs w:val="16"/>
              </w:rPr>
              <w:t>RISK OF BIAS (1)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b/>
                <w:sz w:val="16"/>
                <w:szCs w:val="16"/>
              </w:rPr>
              <w:t>RISK OF BIAS (2)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b/>
                <w:sz w:val="16"/>
                <w:szCs w:val="16"/>
              </w:rPr>
              <w:t>INCONSISTENCY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b/>
                <w:sz w:val="16"/>
                <w:szCs w:val="16"/>
              </w:rPr>
              <w:t>INDIRECTNESS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b/>
                <w:sz w:val="16"/>
                <w:szCs w:val="16"/>
              </w:rPr>
              <w:t>IMPRECISION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b/>
                <w:sz w:val="16"/>
                <w:szCs w:val="16"/>
              </w:rPr>
              <w:t>PUBLICATION BIAS</w:t>
            </w:r>
          </w:p>
        </w:tc>
      </w:tr>
      <w:tr w:rsidR="00637966" w:rsidRPr="008C2C4C" w:rsidTr="0050084E"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 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dom sequence generation used </w:t>
            </w: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i.e. no potential for selection bias)?</w:t>
            </w:r>
          </w:p>
        </w:tc>
        <w:tc>
          <w:tcPr>
            <w:tcW w:w="0" w:type="auto"/>
          </w:tcPr>
          <w:p w:rsidR="00637966" w:rsidRPr="00D0784B" w:rsidRDefault="00637966" w:rsidP="0050084E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re more than (80%)</w:t>
            </w: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participants enrolled in 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ials included in the analysis </w:t>
            </w: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i.e. no potential fo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ttrition bias)?</w:t>
            </w:r>
          </w:p>
        </w:tc>
        <w:tc>
          <w:tcPr>
            <w:tcW w:w="0" w:type="auto"/>
          </w:tcPr>
          <w:p w:rsidR="00637966" w:rsidRPr="00D0784B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Poin</w:t>
            </w:r>
            <w:r>
              <w:rPr>
                <w:rFonts w:ascii="Arial" w:hAnsi="Arial" w:cs="Arial"/>
                <w:sz w:val="16"/>
                <w:szCs w:val="16"/>
              </w:rPr>
              <w:t xml:space="preserve">t estimates do not vary widely </w:t>
            </w:r>
            <w:r w:rsidRPr="008C2C4C">
              <w:rPr>
                <w:rFonts w:ascii="Arial" w:hAnsi="Arial" w:cs="Arial"/>
                <w:sz w:val="16"/>
                <w:szCs w:val="16"/>
              </w:rPr>
              <w:t>(i.e. no clinical meaningful inconsistency)</w:t>
            </w: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Are the populations in included studies applicable to the target population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Is the confidence interval for the pooled estimate not consistent with benefit and harm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Did the authors conduct a comprehensive search?</w:t>
            </w:r>
          </w:p>
        </w:tc>
      </w:tr>
      <w:tr w:rsidR="00637966" w:rsidRPr="008C2C4C" w:rsidTr="0050084E"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 Allocation concealment used (i.e. no potential for selection bias)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 data reported consistently for the outcome of interest (selective reporting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To what extent do confidence intervals overlap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Are the interventions in included studies applicable to target intervention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What is the magnitude of the median sample size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Did the authors search for grey literature?</w:t>
            </w:r>
          </w:p>
        </w:tc>
      </w:tr>
      <w:tr w:rsidR="00637966" w:rsidRPr="008C2C4C" w:rsidTr="0050084E"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 there blinding of participants and personnel   (i.e. no potential for performance bias)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other biases reported </w:t>
            </w: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.e. </w:t>
            </w: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potential of other bias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  <w:p w:rsidR="00637966" w:rsidRPr="008C2C4C" w:rsidRDefault="00637966" w:rsidP="0050084E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Is the direction of effect consistent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Is the included outcome not a surrogate outcome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What is the magnitude of the number of included studies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Did the authors apply no restrictions on the basis of language?</w:t>
            </w:r>
          </w:p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37966" w:rsidRPr="008C2C4C" w:rsidTr="0050084E"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 there blinding of outcome assessment (i.e. no potential for detection bias)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d the trial end as scheduled (i.e. was not stopped early)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What is the magnitude of statistical heterogeneity (as measured by I</w:t>
            </w:r>
            <w:r w:rsidRPr="008C2C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C2C4C">
              <w:rPr>
                <w:rFonts w:ascii="Arial" w:hAnsi="Arial" w:cs="Arial"/>
                <w:sz w:val="16"/>
                <w:szCs w:val="16"/>
              </w:rPr>
              <w:t>)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Is the outcome timeframe sufficient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Is the outcome a common event?</w:t>
            </w:r>
          </w:p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(i.e. occurs more than 1/100)*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There was no industry influence on studies included in the review?</w:t>
            </w:r>
          </w:p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37966" w:rsidRPr="008C2C4C" w:rsidTr="0050084E"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8C2C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 an objective outcome used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Was the test for heterogeneity statistically significant (p&lt;0.1)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Are the conclusions of the study based on direct comparisons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Is there no evidence of serious harm associated with treatment?</w:t>
            </w: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There was no evidence of funnel plot asymmetry?</w:t>
            </w:r>
          </w:p>
        </w:tc>
      </w:tr>
      <w:tr w:rsidR="00637966" w:rsidRPr="008C2C4C" w:rsidTr="0050084E"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637966" w:rsidRPr="008C2C4C" w:rsidRDefault="00637966" w:rsidP="0050084E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 w:rsidRPr="008C2C4C">
              <w:rPr>
                <w:rFonts w:ascii="Arial" w:hAnsi="Arial" w:cs="Arial"/>
                <w:sz w:val="16"/>
                <w:szCs w:val="16"/>
              </w:rPr>
              <w:t>Was there no discrepancy in findings between published and unpublished trials?</w:t>
            </w:r>
          </w:p>
        </w:tc>
      </w:tr>
    </w:tbl>
    <w:p w:rsidR="006E7C51" w:rsidRDefault="00652C29"/>
    <w:sectPr w:rsidR="006E7C51" w:rsidSect="00922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966"/>
    <w:rsid w:val="0018610A"/>
    <w:rsid w:val="00237648"/>
    <w:rsid w:val="00637966"/>
    <w:rsid w:val="00652C29"/>
    <w:rsid w:val="007B4CC6"/>
    <w:rsid w:val="00922AD3"/>
    <w:rsid w:val="00B7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24877E.dotm</Template>
  <TotalTime>1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Llewellyn</dc:creator>
  <cp:lastModifiedBy>Alexis Llewellyn</cp:lastModifiedBy>
  <cp:revision>2</cp:revision>
  <dcterms:created xsi:type="dcterms:W3CDTF">2015-02-13T14:01:00Z</dcterms:created>
  <dcterms:modified xsi:type="dcterms:W3CDTF">2015-02-13T14:21:00Z</dcterms:modified>
</cp:coreProperties>
</file>